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hint="default" w:ascii="Times New Roman" w:hAnsi="Times New Roman" w:cs="Times New Roman"/>
          <w:b/>
          <w:bCs w:val="0"/>
          <w:color w:val="000000"/>
          <w:szCs w:val="21"/>
          <w:lang w:val="en-US" w:eastAsia="zh-CN"/>
        </w:rPr>
      </w:pPr>
      <w:r>
        <w:t>Supplementa</w:t>
      </w:r>
      <w:r>
        <w:rPr>
          <w:rFonts w:hint="eastAsia"/>
        </w:rPr>
        <w:t>ry</w:t>
      </w:r>
      <w:r>
        <w:t xml:space="preserve"> Material</w:t>
      </w:r>
    </w:p>
    <w:sdt>
      <w:sdtPr>
        <w:rPr>
          <w:rFonts w:ascii="宋体" w:hAnsi="宋体" w:eastAsia="宋体" w:cstheme="minorBidi"/>
          <w:kern w:val="2"/>
          <w:sz w:val="21"/>
          <w:szCs w:val="24"/>
          <w:lang w:val="en-US" w:eastAsia="zh-CN" w:bidi="ar-SA"/>
        </w:rPr>
        <w:id w:val="147468584"/>
        <w15:color w:val="DBDBDB"/>
        <w:docPartObj>
          <w:docPartGallery w:val="Table of Contents"/>
          <w:docPartUnique/>
        </w:docPartObj>
      </w:sdtPr>
      <w:sdtEndPr>
        <w:rPr>
          <w:rFonts w:ascii="宋体" w:hAnsi="宋体" w:eastAsia="宋体" w:cstheme="minorBidi"/>
          <w:kern w:val="2"/>
          <w:sz w:val="20"/>
          <w:szCs w:val="20"/>
          <w:lang w:val="en-US" w:eastAsia="zh-CN" w:bidi="ar-SA"/>
        </w:rPr>
      </w:sdtEndPr>
      <w:sdtContent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</w:pPr>
          <w:bookmarkStart w:id="0" w:name="_Toc25785_WPSOffice_Type1"/>
        </w:p>
        <w:p>
          <w:pPr>
            <w:pStyle w:val="6"/>
            <w:tabs>
              <w:tab w:val="right" w:leader="dot" w:pos="8306"/>
            </w:tabs>
            <w:rPr>
              <w:rFonts w:hint="eastAsia" w:ascii="Times New Roman" w:hAnsi="Times New Roman" w:eastAsia="宋体" w:cs="Times New Roman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50c4dff0-7249-4c63-bbb3-89cdb2652840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Tabl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e S1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Basic characteristics of the included studies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</w:t>
          </w:r>
        </w:p>
        <w:p>
          <w:pPr>
            <w:pStyle w:val="6"/>
            <w:tabs>
              <w:tab w:val="right" w:leader="dot" w:pos="8306"/>
            </w:tabs>
            <w:rPr>
              <w:rFonts w:hint="eastAsia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e8d5c9bf-53dd-427c-a14a-78e32dc00493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Tabl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2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Cs w:val="21"/>
                  <w:lang w:val="en-US" w:eastAsia="zh-CN"/>
                </w:rPr>
                <w:t>Pairwise meta-analysis and subgroup analysis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9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a369fdca-9149-4e45-ae6b-0ee05d486209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1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Evaluation of literature quality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16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eastAsia="宋体" w:cs="Times New Roman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79abdd8a-6dbe-496c-b82e-f297c78d8b9d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2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：IPSS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f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orest plots with treatment time ≥12</w:t>
              </w:r>
              <w:r>
                <w:rPr>
                  <w:rFonts w:hint="default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W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17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eastAsia="宋体" w:cs="Times New Roman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0a62bd4e-f744-482f-8c03-3d7383389955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3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：IPSS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f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orest plots with treatment time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&lt;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12W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18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eastAsia="宋体" w:cs="Times New Roman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8ae34b76-1b52-4c4a-8b2f-8635d884e89e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4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IPSS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eastAsia="zh-CN"/>
                </w:rPr>
                <w:t>SUCRA plots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 xml:space="preserve">with treatment time ≥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19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d84d8aeb-0637-4554-b11c-fd3b2cdd89af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5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IPSS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eastAsia="zh-CN"/>
                </w:rPr>
                <w:t>SUCRA plots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 xml:space="preserve">with treatment time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val="en-US" w:eastAsia="zh-CN"/>
                </w:rPr>
                <w:t>＜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 xml:space="preserve">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bookmarkEnd w:id="0"/>
          <w:r>
            <w:rPr>
              <w:rFonts w:hint="eastAsia" w:ascii="Times New Roman" w:hAnsi="Times New Roman" w:cs="Times New Roman"/>
              <w:lang w:val="en-US" w:eastAsia="zh-CN"/>
            </w:rPr>
            <w:t>20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3ded8563-ed48-48ae-8097-ee1f2ea8e70a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6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Qmax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f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orest plots with treatment time ≥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1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71765a50-84c7-42b1-ac03-e0afa1163c0d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7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Qmax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f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orest plots with treatment time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&lt;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2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cc4ff56b-f9cc-4ead-b5e0-3ae51248b464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8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Qmax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eastAsia="zh-CN"/>
                </w:rPr>
                <w:t>SUCRA plots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>with treatment time ≥12W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3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5bc171b5-7940-4cc7-8a1e-56e654805e82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9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Qmax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eastAsia="zh-CN"/>
                </w:rPr>
                <w:t>SUCRA plots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>with treatment time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val="en-US" w:eastAsia="zh-CN"/>
                </w:rPr>
                <w:t>＜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 xml:space="preserve">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4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e6c249e2-9811-4bdb-8baf-facf9ac592cd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10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PVR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f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 xml:space="preserve">orest plots with treatment time ≥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5</w:t>
          </w:r>
        </w:p>
        <w:p>
          <w:pPr>
            <w:pStyle w:val="6"/>
            <w:tabs>
              <w:tab w:val="right" w:leader="dot" w:pos="8306"/>
            </w:tabs>
            <w:rPr>
              <w:rFonts w:hint="default" w:ascii="Times New Roman" w:hAnsi="Times New Roman" w:cs="Times New Roman" w:eastAsiaTheme="minorEastAsia"/>
              <w:lang w:val="en-US" w:eastAsia="zh-CN"/>
            </w:rPr>
          </w:pPr>
          <w:sdt>
            <w:sdt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id w:val="147468584"/>
              <w:placeholder>
                <w:docPart w:val="{b6425489-9e6f-4cd6-8966-c75ed71e6e20}"/>
              </w:placeholder>
              <w15:color w:val="509DF3"/>
            </w:sdtPr>
            <w:sdtEndPr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sdtEndPr>
            <w:sdtContent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</w:rPr>
                <w:t>Supplementary Figure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 xml:space="preserve"> S1</w:t>
              </w:r>
              <w:r>
                <w:rPr>
                  <w:rFonts w:hint="eastAsia" w:ascii="Times New Roman" w:hAnsi="Times New Roman" w:cs="Times New Roman"/>
                  <w:b/>
                  <w:bCs w:val="0"/>
                  <w:color w:val="000000"/>
                  <w:sz w:val="21"/>
                  <w:szCs w:val="21"/>
                  <w:lang w:val="en-US" w:eastAsia="zh-CN"/>
                </w:rPr>
                <w:t>1</w:t>
              </w:r>
              <w:r>
                <w:rPr>
                  <w:rFonts w:hint="default" w:ascii="Times New Roman" w:hAnsi="Times New Roman" w:cs="Times New Roman" w:eastAsiaTheme="minorEastAsia"/>
                  <w:b/>
                  <w:bCs w:val="0"/>
                  <w:color w:val="000000"/>
                  <w:sz w:val="21"/>
                  <w:szCs w:val="21"/>
                  <w:lang w:eastAsia="zh-CN"/>
                </w:rPr>
                <w:t>：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PVR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eastAsia="zh-CN"/>
                </w:rPr>
                <w:t>SUCRA plots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sz w:val="21"/>
                  <w:szCs w:val="21"/>
                  <w:lang w:val="en-US" w:eastAsia="zh-CN"/>
                </w:rPr>
                <w:t xml:space="preserve"> </w:t>
              </w:r>
              <w:r>
                <w:rPr>
                  <w:rFonts w:hint="default" w:ascii="Times New Roman" w:hAnsi="Times New Roman" w:cs="Times New Roman" w:eastAsiaTheme="minorEastAsia"/>
                  <w:b/>
                  <w:bCs/>
                  <w:color w:val="000000"/>
                  <w:sz w:val="21"/>
                  <w:szCs w:val="21"/>
                  <w:lang w:eastAsia="zh-CN"/>
                </w:rPr>
                <w:t xml:space="preserve">with treatment time ≥12W </w:t>
              </w:r>
            </w:sdtContent>
          </w:sdt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eastAsia" w:ascii="Times New Roman" w:hAnsi="Times New Roman" w:cs="Times New Roman"/>
              <w:lang w:val="en-US" w:eastAsia="zh-CN"/>
            </w:rPr>
            <w:t>26</w:t>
          </w:r>
          <w:bookmarkStart w:id="1" w:name="_GoBack"/>
          <w:bookmarkEnd w:id="1"/>
        </w:p>
        <w:p>
          <w:pPr>
            <w:pStyle w:val="6"/>
            <w:tabs>
              <w:tab w:val="right" w:leader="dot" w:pos="8306"/>
            </w:tabs>
          </w:pPr>
        </w:p>
      </w:sdtContent>
    </w:sdt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="1446" w:tblpY="311"/>
        <w:tblOverlap w:val="never"/>
        <w:tblW w:w="1394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9"/>
        <w:gridCol w:w="4710"/>
        <w:gridCol w:w="1090"/>
        <w:gridCol w:w="1890"/>
        <w:gridCol w:w="1380"/>
        <w:gridCol w:w="26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139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outlineLvl w:val="0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szCs w:val="21"/>
              </w:rPr>
              <w:t>Supplementary Table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 xml:space="preserve"> S1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eastAsia="zh-CN"/>
              </w:rPr>
              <w:t>：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Basic characteristics of the included studies.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2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4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llow-up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2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Diarmid et al. (2008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6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Hispanic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03):tamsulosin(0.4mg/d)+oxybutyn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lan et al. (200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2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95):tamsulosin(0.4mg/d)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o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9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7):tamsulosin(0.2mg/d)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maguchi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15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10):tamsulosin(0.2mg/d)+solifenacin(2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13):tamsulosin(0.2mg/d)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lan et al. (2012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473):α-block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474):α-blocker+fesoterodine(4-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lan et al. (201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74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74):tamsulosin(0.4mg/d)+solifenacin(6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74):tamsulosin(0.4mg/d)+solifenacin(9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 et al. (2013a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92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79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43)solifenacin(3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44)solifenacin(6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E(n=44)solifenacin(9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F(n=180):tamsulosin(0.4mg/d)+solifenacin(3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G(n=180):tamsulosin(0.4mg/d)+solifenacin(6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H(n=176):tamsulosin(0.4mg/d)+solifenacin(9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 et al. (2013b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41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27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339):tamsulosin(0.4mg/d)+solifenacin(6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327):tamsulosin(0.4mg/d)+solifenacin(9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keda et al. (201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4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54):tamsulosin(0.2mg/d)+imidafenac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et al. (2014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80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76):tamsulosin(0.2mg/d)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hihara et al. (2015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8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8):tamsulosin(0.2mg/d)+ Mirabegron(5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 et al. (201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11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10):alfuzosin(10mg/d)+ imidafenac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sukawa et al. (201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8):silodosin(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8):silodosin(0.2mg/d)+propiverine(2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sukawa et al. (201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60):silodosin(8mg/d)+feso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60):silodosin(8mg/d)+mirabegron(5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akami et al. (201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8):α-blocker+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7):α-blocker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chara et al. (2008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4):tamsulosin(0.4mg/d)+tadalafil(2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3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ochowski et al. (2010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01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，Canad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,White,Hispanic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99):tadalafil(5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gerdie et al. (2012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0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98):tadalafil(2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08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51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49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51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Vary et al. (2007a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43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,White,Hispanic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38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Vary et al. (2007b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79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,White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87):sildenafil(50-10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lke et al. (2012）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72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，White，American Indi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68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71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rst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64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，White，American India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61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ehrborn et al.(2008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12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ck，White，Hispani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09):tadalafil(2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12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216):tadalafil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E(n=209):tadalafil(2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ief et al. (2008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13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，Black,Asia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09):varden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keda et al. (2012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40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42):tadalafil(2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40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koyama et al. (201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4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51):tadalafil(2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55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152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ncel et al. (2010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):sildenafil(25mg 4d/w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rke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0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0):tamsulosin(0.4mg/d)+sildenafil(25mg 4d/w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ci et al. (2012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0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0):tamsulosin(0.4mg/d)+vardenafil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adas et al. (201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zil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0):tamsulosin(0.4mg/d)+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rami et al. (2016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61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61):tadalafil(2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61):tamsulosin(0.4mg/d)+tadalafil(2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 et al. (201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71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70):tamsulosin(0.2mg/d)+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69):tamsulosin(0.4mg/d)+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keda et al. (201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86):α-block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85):α-blocker+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ck et al. (201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545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544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gula et al. (201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50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50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et al. (201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61):placebo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,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85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363):tadalafil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lan et al (2020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54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，Black,Asia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52):tamsulosin+mirabegron(25-5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ehrborn et al. (200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15):placebo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，Black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09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10):tol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217):tamsulosin(0.4mg/d)+tol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 et al. (2000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4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43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50):alfuzosin(7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ehrborn (200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75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，Canad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76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77):alfuzosin(1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ehrborn et al. (2003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482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473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en et al. (2000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1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11):doxazosin(4-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310):doxazosin GITS(1-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by et al. (200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5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640):doxazosin(4-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651):doxazosin GITS(1-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pple et al. (2009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23):a-blocke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PVR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,Black,Asian,Oth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29):a-blocker+tol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h et al. (2015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0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PV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0):tamsulosin(0.4mg/d)+darifenacin(7.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pple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90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81):silodosin(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384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wabe et al. (2006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89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75):silodosin(4mg bid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92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ung et al. (2018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67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62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62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ehrborn et al. (2011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457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466):silodosin(8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nick et al. (200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86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OL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，UK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86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dling 2005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154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-country multi-cente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154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159):alfuzosin(1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158):tamsulosin(0.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i et al. (2016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38):placebo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,Q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38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38):tol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D(n=38):tamsulosin(0.2mg/d)+tolterodine(4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uyama et al. (2006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53):naftopidil(25-7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48):naftopidil(25-75mg/d)+anticholinergic agen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 et al. (201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44):tamsulosin(0.2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55):tamsulosin(0.2mg/d)+solifenacin(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47):tamsulosin(0.2mg/d)+solifenac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plan et al. (2007)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A(n=20):alfuzosin(10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S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B(n=21):sildenafil(25mg/d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22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C(n=21):alfuzosin(10mg/d)+sildenafil(25mg/d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pPr w:leftFromText="180" w:rightFromText="180" w:vertAnchor="text" w:horzAnchor="page" w:tblpX="1413" w:tblpY="109"/>
        <w:tblOverlap w:val="never"/>
        <w:tblW w:w="1381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8"/>
        <w:gridCol w:w="250"/>
        <w:gridCol w:w="2000"/>
        <w:gridCol w:w="964"/>
        <w:gridCol w:w="327"/>
        <w:gridCol w:w="1177"/>
        <w:gridCol w:w="632"/>
        <w:gridCol w:w="891"/>
        <w:gridCol w:w="1123"/>
        <w:gridCol w:w="1241"/>
        <w:gridCol w:w="1509"/>
        <w:gridCol w:w="604"/>
        <w:gridCol w:w="217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8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outlineLvl w:val="0"/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/>
                <w:szCs w:val="21"/>
              </w:rPr>
              <w:t>Supplementary Table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 xml:space="preserve"> S2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eastAsia="zh-CN"/>
              </w:rPr>
              <w:t>：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Pairwise meta-analysis and subgroup analys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Bold numbers represent statistically significant. include α1-adrenoceptor antagonists (ABs), muscarinic receptor antagonists (MRAs), phosphodiesterase 5 inhibitors (PDE5-Is), and β3-adrenoceptor agonists (B3As). IPSS:International Prostate Symptom Score, Qmax:maximum flow rate, PVR:post-void residual urine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ARISON</w:t>
            </w:r>
          </w:p>
        </w:tc>
        <w:tc>
          <w:tcPr>
            <w:tcW w:w="3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SS</w:t>
            </w:r>
          </w:p>
        </w:tc>
        <w:tc>
          <w:tcPr>
            <w:tcW w:w="3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max</w:t>
            </w:r>
          </w:p>
        </w:tc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3168" w:type="dxa"/>
            <w:gridSpan w:val="3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of RCTs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SS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of RCTs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max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of RCTs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V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MRAs VS AB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 [-0.27, 0.0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 [-0.10, 0.0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 [0.33, 1.16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oxybutyni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 [-0.46, -0.07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 [0.04, 0.42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olifenaci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 [-0.38, 0.18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 [-0.10, 0.1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2 [3.19, 6.66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imidafenaci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4 [-0.70, -0.18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 [-0.21, 0.5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 [-0.18, 0.3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odosin+propiverine VS silod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 [-0.46, 0.31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4 [-0.62, 0.1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 [0.26, 1.05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darifenaci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5 [-1.17, -0.13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 [0.51, 1.6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fuzosin+imidafenacin VS alfuz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 [-0.23, 0.30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 [-0.35, 0.18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 [-0.26, 0.27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tolterodine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 [-0.17, 0.3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 [-0.15, 0.3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propiverine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 [0.04, 0.74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MRAs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4 [-0.34, -0.15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 [-0.03, 0.6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 [0.04, 0.3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olifenac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8 [-0.29, -0.08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 [-0.19, 0.8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 [0.08, 0.44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tolterodine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4 [-0.78, -0.30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 [-0.54, 1.3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 [-0.21, 0.3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5 [-0.44, -0.2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 [0.15, 0.3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 [-0.25, -0.0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 [-0.52, -0.1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 [-0.03, 0.2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 [-0.25, -0.0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fuzos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2 [-0.40, -0.24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 [0.26, 0.4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xazos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2 [-0.54, -0.30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 [0.26, 0.5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odos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6 [-0.59, -0.34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 [0.18, 0.4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As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 [-0.32, 0.23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 [-0.31, 0.2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 [0.03, 0.57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fenacin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 [-0.32, 0.23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 [-0.31, 0.2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 [0.03, 0.5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RAs VS AB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 [-0.04, 0.4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 [-0.15, 0.4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 [0.30, 0.76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lifenaci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 [-0.04, 0.4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 [-0.15, 0.4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 [0.30, 0.7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MRAs VS MRA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4 [-0.33, 0.0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 [-0.30, 0.2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 [-0.34, 0.0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olifenacin VS solifenac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4 [-0.33, 0.0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 [-0.30, 0.2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 [-0.34, 0.0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B3As VS AB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 [-0.20, 0.0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 [-0.25, 0.0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 [0.10, 0.3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mirabegron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 [-0.20, 0.0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 [-0.25, 0.0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 [0.10, 0.3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MRAs VS ABs+B3A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 [-0.46, 0.31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 [-0.48, 0.2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 [0.09, 0.8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olifenacin VS tamsulosin+mirabegro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7 [-0.46, 0.31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 [-0.48, 0.2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 [0.09, 0.8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PDE5-Is VS ABs+MRA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 [-0.58, 0.47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 [-0.25, 0.8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4 [-1.18, -0.10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-blocker+tadalafil VS α-blocker+solifenac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 [-0.58, 0.47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 [-0.25, 0.8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4 [-1.18, -0.10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PDE5-Is VS AB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7 [-0.43, -0.1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 [-0.11, 0.9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 [-0.47, 0.2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tadalafil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0 [-0.69, -0.11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[-0.29, 0.3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 [-0.47, 0.25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ildenafil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 [-0.75, 0.4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 [0.44, 1.78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vardenafil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0 [-1.02, 0.0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 [0.16, 1.2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fuzosin+sildenafil VS alfuz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0 [-1.06, 0.2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5-Is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 [-0.40, -0.2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[-0.04, 0.0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 [-0.11, 0.06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dalafil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4 [-0.40, -0.28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[-0.05, 0.0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2 [-0.11, 0.0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denafil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6 [-0.58, -0.15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 [-0.20, 0.2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denafil VS placebo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3 [-0.70, -0.1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 [-0.19, 0.3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 [-0.35, 0.1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E5-Is VS AB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 [-0.07, 0.13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1 [-0.66, 0.0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 [0.02, 0.2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dalafil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 [-0.08, 0.1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1 [-0.66, 0.0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 [0.02, 0.27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denafil VS tamsul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 [-0.39, 0.86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ldenafil VS alfuzosin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 [-0.47, 0.82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1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s+PDE5-Is VS PDE5-Is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 [-0.55, -0.1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 [-0.26, 1.27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 [-0.88, 0.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sildenafil VS sildenafil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5 [-0.98, 0.27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msulosin+tadalafil VS tadalafil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3 [-0.85, -0.01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1 [-0.26, 1.27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7 [-0.88, 0.1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fuzosin+sildenafil VS sildenafil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6 [-1.22, 0.09]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2"/>
                <w:szCs w:val="22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41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storage</w:t>
            </w:r>
          </w:p>
        </w:tc>
        <w:tc>
          <w:tcPr>
            <w:tcW w:w="3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void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4132" w:type="dxa"/>
            <w:gridSpan w:val="4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of RCTs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storag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of RCTs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SS-void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MRAs VS AB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 [-0.70, -0.23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[-0.03, 0.0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oxybutyni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 [-0.64, -0.24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olifenaci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 [-1.43, -0.2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[-0.14, 0.18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imidafenaci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 [-0.78, -0.26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 [-0.29, 0.2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odosin+propiverine VS silod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 [-0.53, 0.24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darifenaci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fuzosin+imidafenacin VS alfuz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 [-0.38, 0.15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 [-0.14, 0.3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tolterodine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propiverine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MRAs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 [-0.44, -0.2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 [-0.27, -0.0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olifenac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 [-0.39, -0.14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 [-0.22, 0.03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tolterodine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 [-0.78, -0.30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 [-0.62, -0.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 [-0.37, -0.1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 [-0.44, -0.21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 [-0.42, -0.1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 [-0.51, -0.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fuzos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 [-0.36, -0.1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 [-0.34, -0.16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xazos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odos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 [-0.45, -0.2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 [-0.58, -0.34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As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fenacin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As VS AB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fenaci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MRAs VS MRA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olifenacin VS solifenac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B3As VS AB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4 [-1.10, -0.18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 [-0.55, 0.35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mirabegron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4 [-1.10, -0.18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 [-0.55, 0.35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MRAs VS ABs+B3A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 [-0.56, 0.2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[-0.35, 0.4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84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olifenacin VS tamsulosin+mirabegro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 [-0.56, 0.2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[-0.35, 0.4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PDE5-Is VS ABs+MRA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 [-0.24, 0.8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 [-0.63, 0.4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840" w:hRule="atLeast"/>
        </w:trPr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blocker+tadalafil VS α-blocker+solifenac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 [-0.24, 0.8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 [-0.63, 0.43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PDE5-Is VS AB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 [-0.76, -0.0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 [-0.49, -0.1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tadalafil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 [-0.83, -0.1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 [-0.78, -0.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ildenafil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vardenafil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 [-1.06, -0.02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fuzosin+sildenafil VS alfuz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5-Is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 [-0.33, -0.2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 [-0.39, -0.28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dalafil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 [-0.32, -0.20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 [-0.39, -0.27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denafil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 [-0.56, -0.13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 [-0.57, -0.15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1168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denafil VS placebo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 [-0.70, -0.16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 [-0.63, -0.09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5-Is VS AB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[-0.12, 0.2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[-0.12, 0.09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dalafil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 [-0.12, 0.29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 [-0.12, 0.09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denafil VS tamsul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denafil VS alfuzosi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280" w:hRule="atLeast"/>
        </w:trPr>
        <w:tc>
          <w:tcPr>
            <w:tcW w:w="41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+PDE5-Is VS PDE5-Is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0 [-1.51, 0.3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 [-0.52, -0.14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sildenafil VS sildenafil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msulosin+tadalafil VS tadalafil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0 [-1.51, 0.31]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 [-0.52, -0.14]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178" w:type="dxa"/>
          <w:trHeight w:val="560" w:hRule="atLeast"/>
        </w:trPr>
        <w:tc>
          <w:tcPr>
            <w:tcW w:w="1168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fuzosin+sildenafil VS sildenafil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b/>
          <w:bCs w:val="0"/>
          <w:color w:val="000000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b/>
          <w:bCs w:val="0"/>
          <w:color w:val="000000"/>
          <w:szCs w:val="21"/>
          <w:lang w:eastAsia="zh-CN"/>
        </w:rPr>
        <w:drawing>
          <wp:inline distT="0" distB="0" distL="114300" distR="114300">
            <wp:extent cx="1722120" cy="8855075"/>
            <wp:effectExtent l="0" t="0" r="5080" b="9525"/>
            <wp:docPr id="3" name="图片 3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summar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22120" cy="885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</w:t>
      </w:r>
      <w:sdt>
        <w:sdtPr>
          <w:rPr>
            <w:rFonts w:hint="default" w:ascii="Times New Roman" w:hAnsi="Times New Roman" w:cs="Times New Roman" w:eastAsiaTheme="minorEastAsia"/>
            <w:b/>
            <w:bCs/>
            <w:color w:val="000000"/>
            <w:kern w:val="2"/>
            <w:sz w:val="21"/>
            <w:szCs w:val="21"/>
            <w:lang w:val="en-US" w:eastAsia="zh-CN" w:bidi="ar-SA"/>
          </w:rPr>
          <w:id w:val="147468584"/>
          <w:placeholder>
            <w:docPart w:val="{70f12f49-019b-4d76-99cd-71e71e045ea7}"/>
          </w:placeholder>
          <w15:color w:val="509DF3"/>
        </w:sdtPr>
        <w:sdtEndPr>
          <w:rPr>
            <w:rFonts w:hint="default" w:ascii="Times New Roman" w:hAnsi="Times New Roman" w:cs="Times New Roman" w:eastAsiaTheme="minorEastAsia"/>
            <w:b/>
            <w:bCs/>
            <w:color w:val="000000"/>
            <w:kern w:val="2"/>
            <w:sz w:val="21"/>
            <w:szCs w:val="21"/>
            <w:lang w:val="en-US" w:eastAsia="zh-CN" w:bidi="ar-SA"/>
          </w:rPr>
        </w:sdtEndPr>
        <w:sdtContent>
          <w:r>
            <w:rPr>
              <w:rFonts w:hint="default" w:ascii="Times New Roman" w:hAnsi="Times New Roman" w:cs="Times New Roman" w:eastAsiaTheme="minorEastAsia"/>
              <w:b/>
              <w:bCs w:val="0"/>
              <w:color w:val="000000"/>
              <w:sz w:val="21"/>
              <w:szCs w:val="21"/>
            </w:rPr>
            <w:t>Supplementary Figure</w:t>
          </w:r>
          <w:r>
            <w:rPr>
              <w:rFonts w:hint="default" w:ascii="Times New Roman" w:hAnsi="Times New Roman" w:cs="Times New Roman" w:eastAsiaTheme="minorEastAsia"/>
              <w:b/>
              <w:bCs w:val="0"/>
              <w:color w:val="000000"/>
              <w:sz w:val="21"/>
              <w:szCs w:val="21"/>
              <w:lang w:val="en-US" w:eastAsia="zh-CN"/>
            </w:rPr>
            <w:t xml:space="preserve"> S1</w:t>
          </w:r>
          <w:r>
            <w:rPr>
              <w:rFonts w:hint="default" w:ascii="Times New Roman" w:hAnsi="Times New Roman" w:cs="Times New Roman" w:eastAsiaTheme="minorEastAsia"/>
              <w:b/>
              <w:bCs w:val="0"/>
              <w:color w:val="000000"/>
              <w:sz w:val="21"/>
              <w:szCs w:val="21"/>
              <w:lang w:eastAsia="zh-CN"/>
            </w:rPr>
            <w:t>：Evaluation of literature quality</w:t>
          </w:r>
        </w:sdtContent>
      </w:sdt>
    </w:p>
    <w:p>
      <w:pP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2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：International Prostate Symptom Score (IPSS)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orest plots with treatment time ≥12W</w:t>
      </w:r>
    </w:p>
    <w:p>
      <w:pP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  <w:t>include α1-adrenoceptor antagonists (ABs), muscarinic receptor antagonists (MRAs), phosphodiesterase 5 inhibitors (PDE5-Is), and β3-adrenoceptor agonists (B3As).</w:t>
      </w:r>
    </w:p>
    <w:p>
      <w:pPr>
        <w:tabs>
          <w:tab w:val="left" w:pos="10695"/>
        </w:tabs>
        <w:jc w:val="center"/>
      </w:pPr>
      <w:r>
        <w:drawing>
          <wp:inline distT="0" distB="0" distL="114300" distR="114300">
            <wp:extent cx="4951730" cy="4464685"/>
            <wp:effectExtent l="0" t="0" r="127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173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left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3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：International Prostate Symptom Score (IPSS)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orest plots with treatment time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12W</w:t>
      </w:r>
    </w:p>
    <w:p>
      <w:pPr>
        <w:tabs>
          <w:tab w:val="left" w:pos="10695"/>
        </w:tabs>
        <w:jc w:val="left"/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  <w:t>include α1-adrenoceptor antagonists (ABs), muscarinic receptor antagonists (MRAs), phosphodiesterase 5 inhibitors (PDE5-Is), and β3-adrenoceptor agonists (B3As).</w:t>
      </w:r>
    </w:p>
    <w:p>
      <w:pPr>
        <w:tabs>
          <w:tab w:val="left" w:pos="10695"/>
        </w:tabs>
        <w:jc w:val="left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</w:pPr>
      <w:r>
        <w:drawing>
          <wp:inline distT="0" distB="0" distL="114300" distR="114300">
            <wp:extent cx="4826635" cy="4199255"/>
            <wp:effectExtent l="0" t="0" r="12065" b="444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6635" cy="4199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4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International Prostate Symptom Score (IPSS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urface under the cumulative ranking curve (SUCRA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plo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with treatment time ≥12W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 xml:space="preserve">  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CRA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values:  α1-adrenoceptor antagonists (ABs) +phosphodiesterase 5 inhibitors (PDE5−Is)（99.6%），ABs+ β3-adrenoceptor agonists (B3As)（61.65%），ABs+muscarinic receptor antagonists (MRAs)（57.91%），PDE5−Is（53.7%），ABs（52.46%），MRAs（22.22%）</w:t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drawing>
          <wp:inline distT="0" distB="0" distL="114300" distR="114300">
            <wp:extent cx="4980305" cy="4980305"/>
            <wp:effectExtent l="0" t="0" r="10795" b="10795"/>
            <wp:docPr id="10" name="图片 10" descr="IPSS-sucra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IPSS-sucra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0305" cy="498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5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International Prostate Symptom Score (IPSS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Surface under the cumulative ranking curve (SUCRA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plo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 xml:space="preserve">with treatment time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val="en-US" w:eastAsia="zh-CN"/>
        </w:rPr>
        <w:t>＜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12W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 xml:space="preserve"> 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CRA values: α1-adrenoceptor antagonists (ABs) +phosphodiesterase 5 inhibitors (PDE5−Is)（73.31%），ABs+ β3-adrenoceptor agonists (B3As)（67.6%），ABs+muscarinic receptor antagonists (MRAs)（64.03%），PDE5−Is（44.66%），ABs（44.12%）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572635" cy="4572635"/>
            <wp:effectExtent l="0" t="0" r="12065" b="12065"/>
            <wp:docPr id="12" name="图片 12" descr="IPSS-sucra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IPSS-sucra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635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ascii="Times New Roman" w:hAnsi="Times New Roman" w:cs="Times New Roman"/>
          <w:b/>
          <w:bCs w:val="0"/>
          <w:color w:val="000000"/>
          <w:szCs w:val="21"/>
        </w:rPr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6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aximum flow rate (Qmax)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orest plots with treatment time ≥12W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 w:val="0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  <w:t>include α1-adrenoceptor antagonists (ABs), muscarinic receptor antagonists (MRAs), phosphodiesterase 5 inhibitors (PDE5-Is), and β3-adrenoceptor agonists (B3As).</w:t>
      </w:r>
    </w:p>
    <w:p>
      <w:pPr>
        <w:tabs>
          <w:tab w:val="left" w:pos="10695"/>
        </w:tabs>
        <w:jc w:val="center"/>
      </w:pPr>
      <w:r>
        <w:drawing>
          <wp:inline distT="0" distB="0" distL="114300" distR="114300">
            <wp:extent cx="5112385" cy="4514850"/>
            <wp:effectExtent l="0" t="0" r="5715" b="635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2385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7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aximum flow rate (Qmax)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orest plots with treatment time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&lt;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12W</w:t>
      </w: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  <w:t>include α1-adrenoceptor antagonists (ABs), muscarinic receptor antagonists (MRAs), phosphodiesterase 5 inhibitors (PDE5-Is), and β3-adrenoceptor agonists (B3As).</w:t>
      </w:r>
    </w:p>
    <w:p>
      <w:pPr>
        <w:tabs>
          <w:tab w:val="left" w:pos="10695"/>
        </w:tabs>
        <w:jc w:val="center"/>
      </w:pPr>
      <w:r>
        <w:drawing>
          <wp:inline distT="0" distB="0" distL="114300" distR="114300">
            <wp:extent cx="5253990" cy="4436745"/>
            <wp:effectExtent l="0" t="0" r="3810" b="825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443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center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8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aximum flow rate (Qmax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rface under the cumulative ranking curve (SUCRA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plo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with treatment time ≥12W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CRA values:α1-adrenoceptor antagonists (ABs)+ phosphodiesterase 5 inhibitors (PDE5−Is)（93.53%），ABs（69.83%），ABs+muscarinic receptor antagonists (MRAs)（55.56%），ABs+β3-adrenoceptor agonists (B3As)（52.37%），MRAs（52.23%），PDE5−Is（16.5%）</w:t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drawing>
          <wp:inline distT="0" distB="0" distL="114300" distR="114300">
            <wp:extent cx="3964940" cy="3964940"/>
            <wp:effectExtent l="0" t="0" r="10160" b="10160"/>
            <wp:docPr id="6" name="图片 6" descr="Qmax-sucra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Qmax-sucra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4940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9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aximum flow rate (Qmax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rface under the cumulative ranking curve (SUCRA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plo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 xml:space="preserve">with treatment time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＜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12W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CRA values:α1-adrenoceptor antagonists (ABs)+ phosphodiesterase 5 inhibitors (PDE5−Is)（91.31%），ABs（54.37%），ABs+muscarinic receptor antagonists (MRAs)（48.25%），ABs+β3-adrenoceptor agonists (B3As)（46.55%），PDE5−Is（37.96%）</w:t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498975" cy="4498975"/>
            <wp:effectExtent l="0" t="0" r="9525" b="9525"/>
            <wp:docPr id="7" name="图片 7" descr="Qmax曲线下面积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Qmax曲线下面积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98975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lang w:val="en-US" w:eastAsia="zh-CN"/>
        </w:rPr>
      </w:pPr>
    </w:p>
    <w:p>
      <w:pPr>
        <w:tabs>
          <w:tab w:val="left" w:pos="10695"/>
        </w:tabs>
        <w:jc w:val="both"/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10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 xml:space="preserve">ost-void residual urine (PVR) 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orest plots with treatment time ≥12W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 w:val="0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000000"/>
          <w:szCs w:val="21"/>
          <w:lang w:eastAsia="zh-CN"/>
        </w:rPr>
        <w:t>include α1-adrenoceptor antagonists (ABs), muscarinic receptor antagonists (MRAs), phosphodiesterase 5 inhibitors (PDE5-Is), and β3-adrenoceptor agonists (B3As).</w:t>
      </w:r>
    </w:p>
    <w:p>
      <w:pPr>
        <w:tabs>
          <w:tab w:val="left" w:pos="10695"/>
        </w:tabs>
        <w:jc w:val="center"/>
      </w:pPr>
      <w:r>
        <w:drawing>
          <wp:inline distT="0" distB="0" distL="114300" distR="114300">
            <wp:extent cx="4867275" cy="4252595"/>
            <wp:effectExtent l="0" t="0" r="9525" b="190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67275" cy="425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</w:pP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</w:pPr>
      <w:r>
        <w:rPr>
          <w:rFonts w:ascii="Times New Roman" w:hAnsi="Times New Roman" w:cs="Times New Roman"/>
          <w:b/>
          <w:bCs w:val="0"/>
          <w:color w:val="000000"/>
          <w:szCs w:val="21"/>
        </w:rPr>
        <w:t>Supplementary Figure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 xml:space="preserve"> S11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：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 w:val="0"/>
          <w:color w:val="000000"/>
          <w:szCs w:val="21"/>
          <w:lang w:eastAsia="zh-CN"/>
        </w:rPr>
        <w:t>ost-void residual urine (PVR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urface under the cumulative ranking curve (SUCRA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plot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with treatment time ≥12W</w:t>
      </w:r>
    </w:p>
    <w:p>
      <w:pPr>
        <w:tabs>
          <w:tab w:val="left" w:pos="10695"/>
        </w:tabs>
        <w:jc w:val="both"/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CRA values:α1-adrenoceptor antagonists (ABs)+ phosphodiesterase 5 inhibitors (PDE5−Is)（86.92%），ABs（83.38%），PDE5−Is（54.56%），ABs+β3-adrenoceptor agonists (B3As)（51.86%），ABs+muscarinic receptor antagonists (MRAs)（15.55%），MRAs（3.66%）</w:t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drawing>
          <wp:inline distT="0" distB="0" distL="114300" distR="114300">
            <wp:extent cx="4170045" cy="4170045"/>
            <wp:effectExtent l="0" t="0" r="8255" b="8255"/>
            <wp:docPr id="9" name="图片 9" descr="PVR-sucra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VR-sucra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</w:p>
    <w:p>
      <w:pPr>
        <w:tabs>
          <w:tab w:val="left" w:pos="10695"/>
        </w:tabs>
        <w:jc w:val="center"/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 xml:space="preserve">For the subgroup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VR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 xml:space="preserve">with treatment time 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＜</w:t>
      </w:r>
      <w:r>
        <w:rPr>
          <w:rFonts w:hint="default" w:ascii="Times New Roman" w:hAnsi="Times New Roman" w:cs="Times New Roman"/>
          <w:b/>
          <w:bCs/>
          <w:color w:val="000000"/>
          <w:szCs w:val="21"/>
          <w:lang w:eastAsia="zh-CN"/>
        </w:rPr>
        <w:t>12W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, the original research is less, and the network connection diagram has not been formed, so it cannot be analyz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F37070"/>
    <w:rsid w:val="008E21C6"/>
    <w:rsid w:val="03067BD5"/>
    <w:rsid w:val="05B97F11"/>
    <w:rsid w:val="05E048D2"/>
    <w:rsid w:val="07192AA4"/>
    <w:rsid w:val="07335CF7"/>
    <w:rsid w:val="0C111FEF"/>
    <w:rsid w:val="0D7378F5"/>
    <w:rsid w:val="0DA97DA1"/>
    <w:rsid w:val="12174ADE"/>
    <w:rsid w:val="160E616C"/>
    <w:rsid w:val="1632252E"/>
    <w:rsid w:val="166F5392"/>
    <w:rsid w:val="17BC2C2C"/>
    <w:rsid w:val="19B91E19"/>
    <w:rsid w:val="1BF338A3"/>
    <w:rsid w:val="1D181A36"/>
    <w:rsid w:val="1D7F08B0"/>
    <w:rsid w:val="2320036A"/>
    <w:rsid w:val="26AF144D"/>
    <w:rsid w:val="32243026"/>
    <w:rsid w:val="33630DA1"/>
    <w:rsid w:val="354F1409"/>
    <w:rsid w:val="3B807B68"/>
    <w:rsid w:val="3CD2242F"/>
    <w:rsid w:val="3F182691"/>
    <w:rsid w:val="47DB1F47"/>
    <w:rsid w:val="4A0B17F3"/>
    <w:rsid w:val="4A4D6BBA"/>
    <w:rsid w:val="5312016B"/>
    <w:rsid w:val="550D5412"/>
    <w:rsid w:val="636F5002"/>
    <w:rsid w:val="66914187"/>
    <w:rsid w:val="68167793"/>
    <w:rsid w:val="6D597F8B"/>
    <w:rsid w:val="70F37070"/>
    <w:rsid w:val="77BC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paragraph" w:customStyle="1" w:styleId="6">
    <w:name w:val="WPSOffice手动目录 1"/>
    <w:qFormat/>
    <w:uiPriority w:val="0"/>
    <w:pPr>
      <w:ind w:leftChars="0"/>
    </w:pPr>
    <w:rPr>
      <w:rFonts w:asciiTheme="minorHAnsi" w:hAnsiTheme="minorHAnsi" w:eastAsiaTheme="minorEastAsia" w:cstheme="min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glossaryDocument" Target="glossary/document.xml"/><Relationship Id="rId16" Type="http://schemas.openxmlformats.org/officeDocument/2006/relationships/fontTable" Target="fontTable.xml"/><Relationship Id="rId15" Type="http://schemas.openxmlformats.org/officeDocument/2006/relationships/customXml" Target="../customXml/item1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50c4dff0-7249-4c63-bbb3-89cdb2652840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0c4dff0-7249-4c63-bbb3-89cdb2652840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e8d5c9bf-53dd-427c-a14a-78e32dc00493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8d5c9bf-53dd-427c-a14a-78e32dc00493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79abdd8a-6dbe-496c-b82e-f297c78d8b9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9abdd8a-6dbe-496c-b82e-f297c78d8b9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0a62bd4e-f744-482f-8c03-3d7383389955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a62bd4e-f744-482f-8c03-3d7383389955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8ae34b76-1b52-4c4a-8b2f-8635d884e89e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ae34b76-1b52-4c4a-8b2f-8635d884e89e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d84d8aeb-0637-4554-b11c-fd3b2cdd89af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84d8aeb-0637-4554-b11c-fd3b2cdd89af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3ded8563-ed48-48ae-8097-ee1f2ea8e70a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ded8563-ed48-48ae-8097-ee1f2ea8e70a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71765a50-84c7-42b1-ac03-e0afa1163c0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1765a50-84c7-42b1-ac03-e0afa1163c0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5bc171b5-7940-4cc7-8a1e-56e654805e82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bc171b5-7940-4cc7-8a1e-56e654805e82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e6c249e2-9811-4bdb-8baf-facf9ac592c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6c249e2-9811-4bdb-8baf-facf9ac592c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b6425489-9e6f-4cd6-8966-c75ed71e6e20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6425489-9e6f-4cd6-8966-c75ed71e6e20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cc4ff56b-f9cc-4ead-b5e0-3ae51248b464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cc4ff56b-f9cc-4ead-b5e0-3ae51248b464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a369fdca-9149-4e45-ae6b-0ee05d486209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369fdca-9149-4e45-ae6b-0ee05d486209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70f12f49-019b-4d76-99cd-71e71e045ea7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0f12f49-019b-4d76-99cd-71e71e045ea7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compat>
    <w:useFELayout/>
    <w:splitPgBreakAndParaMark/>
    <w:compatSetting w:name="compatibilityMode" w:uri="http://schemas.microsoft.com/office/word" w:val="14"/>
  </w:compat>
  <w:rsids>
    <w:rsidRoot w:val="000000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/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5T01:44:00Z</dcterms:created>
  <dc:creator>3轉A</dc:creator>
  <cp:lastModifiedBy>3轉A</cp:lastModifiedBy>
  <dcterms:modified xsi:type="dcterms:W3CDTF">2022-01-20T16:5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